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6C85A" w14:textId="77777777" w:rsidR="00072A26" w:rsidRDefault="00072A26" w:rsidP="00072A26">
      <w:pPr>
        <w:pStyle w:val="Body"/>
        <w:spacing w:line="276" w:lineRule="auto"/>
        <w:rPr>
          <w:rFonts w:ascii="Calibri" w:eastAsia="Calibri" w:hAnsi="Calibri" w:cs="Calibri"/>
          <w:color w:val="000000" w:themeColor="text1"/>
        </w:rPr>
      </w:pPr>
    </w:p>
    <w:p w14:paraId="7BE0F7B6" w14:textId="2410B5D1" w:rsidR="00072A26" w:rsidRPr="004C3EB4" w:rsidRDefault="00072A26" w:rsidP="00072A26">
      <w:pPr>
        <w:pStyle w:val="BodyA"/>
        <w:spacing w:line="480" w:lineRule="auto"/>
        <w:jc w:val="both"/>
        <w:rPr>
          <w:rFonts w:ascii="Calibri" w:hAnsi="Calibri"/>
          <w:i/>
          <w:iCs/>
          <w:color w:val="000000" w:themeColor="text1"/>
          <w:lang w:val="en-GB"/>
        </w:rPr>
      </w:pPr>
      <w:r w:rsidRPr="004C3EB4">
        <w:rPr>
          <w:rFonts w:ascii="Calibri" w:hAnsi="Calibri"/>
          <w:i/>
          <w:iCs/>
          <w:color w:val="000000" w:themeColor="text1"/>
          <w:lang w:val="en-GB"/>
        </w:rPr>
        <w:t>Additional Material Tables 1</w:t>
      </w:r>
    </w:p>
    <w:p w14:paraId="008C0B37" w14:textId="77777777" w:rsidR="00072A26" w:rsidRPr="004C3EB4" w:rsidRDefault="00072A26" w:rsidP="00072A26">
      <w:pPr>
        <w:pStyle w:val="BodyA"/>
        <w:spacing w:line="480" w:lineRule="auto"/>
        <w:jc w:val="both"/>
        <w:rPr>
          <w:rFonts w:ascii="Calibri" w:hAnsi="Calibri"/>
          <w:i/>
          <w:iCs/>
          <w:color w:val="000000" w:themeColor="text1"/>
          <w:lang w:val="en-GB"/>
        </w:rPr>
      </w:pPr>
    </w:p>
    <w:p w14:paraId="1796E778" w14:textId="77777777" w:rsidR="00072A26" w:rsidRPr="004C3EB4" w:rsidRDefault="00072A26" w:rsidP="00072A26">
      <w:pPr>
        <w:pStyle w:val="BodyA"/>
        <w:spacing w:line="480" w:lineRule="auto"/>
        <w:jc w:val="both"/>
        <w:rPr>
          <w:rFonts w:ascii="Calibri" w:eastAsia="Calibri" w:hAnsi="Calibri" w:cs="Calibri"/>
          <w:i/>
          <w:iCs/>
          <w:color w:val="000000" w:themeColor="text1"/>
          <w:lang w:val="en-GB"/>
        </w:rPr>
      </w:pPr>
      <w:r w:rsidRPr="004C3EB4">
        <w:rPr>
          <w:rFonts w:ascii="Calibri" w:hAnsi="Calibri"/>
          <w:i/>
          <w:iCs/>
          <w:color w:val="000000" w:themeColor="text1"/>
          <w:lang w:val="en-GB"/>
        </w:rPr>
        <w:t>Socioeconomic Status</w:t>
      </w:r>
    </w:p>
    <w:p w14:paraId="133A99B3" w14:textId="77777777" w:rsidR="00072A26" w:rsidRPr="004C3EB4" w:rsidRDefault="00072A26" w:rsidP="00072A26">
      <w:pPr>
        <w:pStyle w:val="BodyA"/>
        <w:spacing w:line="48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r w:rsidRPr="004C3EB4">
        <w:rPr>
          <w:rFonts w:ascii="Calibri" w:hAnsi="Calibri"/>
          <w:color w:val="000000" w:themeColor="text1"/>
          <w:lang w:val="en-GB"/>
        </w:rPr>
        <w:t xml:space="preserve">Around 30% of all calls came from geographical areas with the highest levels of socioeconomic disadvantage. Only 11.5% of calls came from geographical areas with the lowest levels of sociodemographic disadvantage. The proportion of calls from each quintile of area-level geographic deprivation was very similar for calls that were Protocol 36 COVID-19 negative and those that were positive indicting that there was no socioeconomic patterning in the application of the Protocol as shown in Table 2. </w:t>
      </w:r>
    </w:p>
    <w:p w14:paraId="4A27225C" w14:textId="77777777" w:rsidR="00072A26" w:rsidRPr="004C3EB4" w:rsidRDefault="00072A26" w:rsidP="00072A26">
      <w:pPr>
        <w:pStyle w:val="BodyA"/>
        <w:spacing w:line="48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</w:p>
    <w:tbl>
      <w:tblPr>
        <w:tblW w:w="71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19"/>
        <w:gridCol w:w="2693"/>
        <w:gridCol w:w="2410"/>
      </w:tblGrid>
      <w:tr w:rsidR="00072A26" w:rsidRPr="004C3EB4" w14:paraId="62413B1E" w14:textId="77777777" w:rsidTr="004F64CC">
        <w:trPr>
          <w:trHeight w:val="267"/>
        </w:trPr>
        <w:tc>
          <w:tcPr>
            <w:tcW w:w="7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F9B3" w14:textId="77777777" w:rsidR="00072A26" w:rsidRPr="004C3EB4" w:rsidRDefault="00072A26" w:rsidP="004F64CC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 xml:space="preserve">Table 1: </w:t>
            </w:r>
            <w:r w:rsidRPr="004C3EB4">
              <w:rPr>
                <w:rStyle w:val="None"/>
                <w:rFonts w:ascii="Calibri" w:hAnsi="Calibri"/>
                <w:b/>
                <w:i/>
                <w:color w:val="000000" w:themeColor="text1"/>
                <w:lang w:val="en-GB"/>
              </w:rPr>
              <w:t>Protocol 36 COVID-19 status by</w:t>
            </w:r>
            <w:r w:rsidRPr="004C3EB4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 xml:space="preserve"> SIMD quintile</w:t>
            </w:r>
          </w:p>
        </w:tc>
      </w:tr>
      <w:tr w:rsidR="00072A26" w:rsidRPr="004C3EB4" w14:paraId="36963EC8" w14:textId="77777777" w:rsidTr="004F64CC">
        <w:trPr>
          <w:trHeight w:val="862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5C7BC" w14:textId="77777777" w:rsidR="00072A26" w:rsidRPr="004C3EB4" w:rsidRDefault="00072A26" w:rsidP="004F64CC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Subgroup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C6F55" w14:textId="77777777" w:rsidR="00072A26" w:rsidRPr="004C3EB4" w:rsidRDefault="00072A26" w:rsidP="004F64CC">
            <w:pPr>
              <w:pStyle w:val="Default"/>
              <w:spacing w:before="0" w:line="240" w:lineRule="auto"/>
              <w:jc w:val="center"/>
              <w:rPr>
                <w:rStyle w:val="None"/>
                <w:rFonts w:ascii="Calibri" w:hAnsi="Calibri"/>
                <w:color w:val="000000" w:themeColor="text1"/>
                <w:lang w:val="en-GB"/>
              </w:rPr>
            </w:pPr>
            <w:r w:rsidRPr="004C3EB4">
              <w:rPr>
                <w:rStyle w:val="None"/>
                <w:rFonts w:ascii="Calibri" w:hAnsi="Calibri"/>
                <w:color w:val="000000" w:themeColor="text1"/>
                <w:lang w:val="en-GB"/>
              </w:rPr>
              <w:t xml:space="preserve">Protocol 36 COVID-19 </w:t>
            </w:r>
          </w:p>
          <w:p w14:paraId="4D57E96B" w14:textId="77777777" w:rsidR="00072A26" w:rsidRPr="004C3EB4" w:rsidRDefault="00072A26" w:rsidP="004F64CC">
            <w:pPr>
              <w:pStyle w:val="Default"/>
              <w:spacing w:before="0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Style w:val="None"/>
                <w:rFonts w:ascii="Calibri" w:hAnsi="Calibri"/>
                <w:color w:val="000000" w:themeColor="text1"/>
                <w:lang w:val="en-GB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28A08" w14:textId="77777777" w:rsidR="00072A26" w:rsidRPr="004C3EB4" w:rsidRDefault="00072A26" w:rsidP="004F64CC">
            <w:pPr>
              <w:pStyle w:val="Default"/>
              <w:spacing w:before="0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Style w:val="None"/>
                <w:rFonts w:ascii="Calibri" w:hAnsi="Calibri"/>
                <w:color w:val="000000" w:themeColor="text1"/>
                <w:lang w:val="en-GB"/>
              </w:rPr>
              <w:t>Protocol 36 COVID-19 Positive</w:t>
            </w:r>
          </w:p>
        </w:tc>
      </w:tr>
      <w:tr w:rsidR="00072A26" w:rsidRPr="004C3EB4" w14:paraId="47935A99" w14:textId="77777777" w:rsidTr="004F64CC">
        <w:trPr>
          <w:trHeight w:hRule="exact" w:val="510"/>
        </w:trPr>
        <w:tc>
          <w:tcPr>
            <w:tcW w:w="20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34B62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right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 – Most Depriv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FC870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30.49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968B8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31.15</w:t>
            </w:r>
          </w:p>
        </w:tc>
      </w:tr>
      <w:tr w:rsidR="00072A26" w:rsidRPr="004C3EB4" w14:paraId="3C4ABB7C" w14:textId="77777777" w:rsidTr="004F64CC">
        <w:trPr>
          <w:trHeight w:hRule="exact" w:val="510"/>
        </w:trPr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76DE1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right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F49D2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23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FEB82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24.92</w:t>
            </w:r>
          </w:p>
        </w:tc>
      </w:tr>
      <w:tr w:rsidR="00072A26" w:rsidRPr="004C3EB4" w14:paraId="1A97711C" w14:textId="77777777" w:rsidTr="004F64CC">
        <w:trPr>
          <w:trHeight w:hRule="exact" w:val="510"/>
        </w:trPr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7550C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right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66E66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9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60C01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8.38</w:t>
            </w:r>
          </w:p>
        </w:tc>
      </w:tr>
      <w:tr w:rsidR="00072A26" w:rsidRPr="004C3EB4" w14:paraId="75CA392C" w14:textId="77777777" w:rsidTr="004F64CC">
        <w:trPr>
          <w:trHeight w:hRule="exact" w:val="510"/>
        </w:trPr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B047B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right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7BD32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4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21131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3.89</w:t>
            </w:r>
          </w:p>
        </w:tc>
      </w:tr>
      <w:tr w:rsidR="00072A26" w:rsidRPr="004C3EB4" w14:paraId="2787BDE0" w14:textId="77777777" w:rsidTr="004F64CC">
        <w:trPr>
          <w:trHeight w:hRule="exact" w:val="510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04BE9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right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5 – Least Deprived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D1E76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1.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64F28" w14:textId="77777777" w:rsidR="00072A26" w:rsidRPr="004C3EB4" w:rsidRDefault="00072A26" w:rsidP="004F64CC">
            <w:pPr>
              <w:pStyle w:val="Default"/>
              <w:spacing w:before="100" w:beforeAutospacing="1" w:line="240" w:lineRule="auto"/>
              <w:jc w:val="center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1.65</w:t>
            </w:r>
          </w:p>
        </w:tc>
      </w:tr>
    </w:tbl>
    <w:p w14:paraId="1D8BF618" w14:textId="77777777" w:rsidR="00072A26" w:rsidRPr="004C3EB4" w:rsidRDefault="00072A26" w:rsidP="00072A26">
      <w:pPr>
        <w:pStyle w:val="BodyA"/>
        <w:spacing w:line="48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</w:p>
    <w:p w14:paraId="204DEE87" w14:textId="77777777" w:rsidR="00B94CF0" w:rsidRDefault="00B94CF0"/>
    <w:sectPr w:rsidR="00B94CF0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53813" w14:textId="77777777" w:rsidR="007C2612" w:rsidRDefault="007C2612">
      <w:pPr>
        <w:spacing w:after="0" w:line="240" w:lineRule="auto"/>
      </w:pPr>
      <w:r>
        <w:separator/>
      </w:r>
    </w:p>
  </w:endnote>
  <w:endnote w:type="continuationSeparator" w:id="0">
    <w:p w14:paraId="68DE2CE5" w14:textId="77777777" w:rsidR="007C2612" w:rsidRDefault="007C2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7155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413B28" w14:textId="77777777" w:rsidR="00975531" w:rsidRDefault="00072A26" w:rsidP="009755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8756A8" w14:textId="77777777" w:rsidR="00975531" w:rsidRDefault="007C2612" w:rsidP="00957E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3739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BA1B28" w14:textId="77777777" w:rsidR="00975531" w:rsidRDefault="00072A26" w:rsidP="009755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B0C1D3" w14:textId="77777777" w:rsidR="00975531" w:rsidRDefault="007C2612" w:rsidP="00957E81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AF76D" w14:textId="77777777" w:rsidR="007C2612" w:rsidRDefault="007C2612">
      <w:pPr>
        <w:spacing w:after="0" w:line="240" w:lineRule="auto"/>
      </w:pPr>
      <w:r>
        <w:separator/>
      </w:r>
    </w:p>
  </w:footnote>
  <w:footnote w:type="continuationSeparator" w:id="0">
    <w:p w14:paraId="20EF4A75" w14:textId="77777777" w:rsidR="007C2612" w:rsidRDefault="007C26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CF0"/>
    <w:rsid w:val="00072A26"/>
    <w:rsid w:val="007C2612"/>
    <w:rsid w:val="00855262"/>
    <w:rsid w:val="00B94CF0"/>
    <w:rsid w:val="00FE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D2583"/>
  <w15:chartTrackingRefBased/>
  <w15:docId w15:val="{CEDB4436-314D-47F7-814A-F0582779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72A2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072A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072A26"/>
  </w:style>
  <w:style w:type="paragraph" w:customStyle="1" w:styleId="Default">
    <w:name w:val="Default"/>
    <w:rsid w:val="00072A2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072A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072A2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2A26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72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>HP Inc.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Person A</cp:lastModifiedBy>
  <cp:revision>2</cp:revision>
  <dcterms:created xsi:type="dcterms:W3CDTF">2022-01-21T08:41:00Z</dcterms:created>
  <dcterms:modified xsi:type="dcterms:W3CDTF">2022-01-21T08:41:00Z</dcterms:modified>
</cp:coreProperties>
</file>